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88D" w:rsidRDefault="0051388D" w:rsidP="0051388D">
      <w:pPr>
        <w:pStyle w:val="BodyTextIndent"/>
        <w:ind w:left="0"/>
      </w:pPr>
      <w:r>
        <w:rPr>
          <w:rFonts w:ascii="Times New Roman" w:hAnsi="Times New Roman" w:cs="Times New Roman"/>
        </w:rPr>
        <w:t>S3 Table</w:t>
      </w:r>
      <w:r w:rsidRPr="003701F3">
        <w:t>:</w:t>
      </w:r>
      <w:r>
        <w:t xml:space="preserve"> </w:t>
      </w:r>
      <w:r w:rsidRPr="003701F3">
        <w:t xml:space="preserve">Cox proportional hazard models for the association between high-risk drug patterns and </w:t>
      </w:r>
      <w:r>
        <w:t>all-cause</w:t>
      </w:r>
      <w:r w:rsidRPr="003701F3">
        <w:t xml:space="preserve"> mortality</w:t>
      </w:r>
      <w:r>
        <w:t>, with incremental adjustment</w:t>
      </w:r>
    </w:p>
    <w:p w:rsidR="0051388D" w:rsidRDefault="0051388D" w:rsidP="0051388D">
      <w:pPr>
        <w:spacing w:after="0" w:line="240" w:lineRule="auto"/>
        <w:ind w:left="-1134"/>
        <w:rPr>
          <w:rFonts w:asciiTheme="majorBidi" w:hAnsiTheme="majorBidi" w:cstheme="majorBidi"/>
          <w:b/>
          <w:bCs/>
          <w:sz w:val="24"/>
          <w:szCs w:val="24"/>
        </w:rPr>
      </w:pPr>
    </w:p>
    <w:p w:rsidR="0051388D" w:rsidRDefault="0051388D" w:rsidP="0051388D">
      <w:pPr>
        <w:spacing w:after="0" w:line="240" w:lineRule="auto"/>
        <w:ind w:left="-1134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8790" w:type="dxa"/>
        <w:tblInd w:w="-10" w:type="dxa"/>
        <w:tblLook w:val="04A0" w:firstRow="1" w:lastRow="0" w:firstColumn="1" w:lastColumn="0" w:noHBand="0" w:noVBand="1"/>
      </w:tblPr>
      <w:tblGrid>
        <w:gridCol w:w="2780"/>
        <w:gridCol w:w="2466"/>
        <w:gridCol w:w="2268"/>
        <w:gridCol w:w="1276"/>
      </w:tblGrid>
      <w:tr w:rsidR="0051388D" w:rsidRPr="00B75F11" w:rsidTr="00CE241F">
        <w:trPr>
          <w:trHeight w:val="567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1388D" w:rsidRPr="00E03B36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03B36">
              <w:rPr>
                <w:rFonts w:asciiTheme="majorBidi" w:eastAsia="Times New Roman" w:hAnsiTheme="majorBidi" w:cstheme="majorBidi"/>
                <w:b/>
                <w:bCs/>
              </w:rPr>
              <w:t>Covariates</w:t>
            </w:r>
          </w:p>
        </w:tc>
        <w:tc>
          <w:tcPr>
            <w:tcW w:w="246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1388D" w:rsidRPr="00E03B36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03B36">
              <w:rPr>
                <w:rFonts w:asciiTheme="majorBidi" w:eastAsia="Times New Roman" w:hAnsiTheme="majorBidi" w:cstheme="majorBidi"/>
                <w:b/>
                <w:bCs/>
              </w:rPr>
              <w:t>High-risk drugs clust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1388D" w:rsidRPr="00E03B36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03B36">
              <w:rPr>
                <w:rFonts w:asciiTheme="majorBidi" w:eastAsia="Times New Roman" w:hAnsiTheme="majorBidi" w:cstheme="majorBidi"/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1388D" w:rsidRPr="00E03B36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03B36">
              <w:rPr>
                <w:rFonts w:asciiTheme="majorBidi" w:eastAsia="Times New Roman" w:hAnsiTheme="majorBidi" w:cstheme="majorBidi"/>
                <w:b/>
                <w:bCs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-value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7D6153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24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7D6153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1 (None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7D6153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7D6153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&lt;0.</w:t>
            </w:r>
            <w:r w:rsidRPr="007D6153">
              <w:rPr>
                <w:rFonts w:asciiTheme="majorBidi" w:eastAsia="Times New Roman" w:hAnsiTheme="majorBidi" w:cstheme="majorBidi"/>
                <w:b/>
                <w:bCs/>
              </w:rPr>
              <w:t>001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7D6153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7D6153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2 (CCBs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2166DE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60 (1.26-2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7D6153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>Cluster 3 (</w:t>
            </w:r>
            <w:proofErr w:type="spellStart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ASi</w:t>
            </w:r>
            <w:proofErr w:type="spellEnd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2166DE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35 (1.08-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uretic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88D" w:rsidRPr="002166DE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2.19 (1.75-2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51388D" w:rsidRPr="00B75F11" w:rsidTr="00F5552D">
        <w:trPr>
          <w:trHeight w:hRule="exact" w:val="312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ZD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2166DE" w:rsidRDefault="0051388D" w:rsidP="00F5552D">
            <w:pPr>
              <w:spacing w:after="6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76 (1.41-2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290245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90245">
              <w:rPr>
                <w:rFonts w:asciiTheme="majorBidi" w:eastAsia="Times New Roman" w:hAnsiTheme="majorBidi" w:cstheme="majorBidi"/>
              </w:rPr>
              <w:t xml:space="preserve">Demographics 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290245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90245">
              <w:rPr>
                <w:rFonts w:asciiTheme="majorBidi" w:eastAsia="Times New Roman" w:hAnsiTheme="majorBidi" w:cstheme="majorBidi"/>
              </w:rPr>
              <w:t>Cluster 1 (None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290245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90245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290245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&lt;0.</w:t>
            </w:r>
            <w:r w:rsidRPr="007D6153">
              <w:rPr>
                <w:rFonts w:asciiTheme="majorBidi" w:eastAsia="Times New Roman" w:hAnsiTheme="majorBidi" w:cstheme="majorBidi"/>
                <w:b/>
                <w:bCs/>
              </w:rPr>
              <w:t>001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290245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290245">
              <w:rPr>
                <w:rFonts w:asciiTheme="majorBidi" w:eastAsia="Times New Roman" w:hAnsiTheme="majorBidi" w:cstheme="majorBidi"/>
                <w:i/>
                <w:iCs/>
              </w:rPr>
              <w:t>(sex, log(age))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290245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90245">
              <w:rPr>
                <w:rFonts w:asciiTheme="majorBidi" w:eastAsia="Times New Roman" w:hAnsiTheme="majorBidi" w:cstheme="majorBidi"/>
              </w:rPr>
              <w:t>Cluster 2 (CCBs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290245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0245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 w:rsidRPr="00290245">
              <w:rPr>
                <w:rFonts w:asciiTheme="majorBidi" w:eastAsia="Times New Roman" w:hAnsiTheme="majorBidi" w:cstheme="majorBidi" w:hint="cs"/>
                <w:b/>
                <w:bCs/>
                <w:rtl/>
              </w:rPr>
              <w:t>40</w:t>
            </w:r>
            <w:r w:rsidRPr="00290245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 w:rsidRPr="00290245">
              <w:rPr>
                <w:rFonts w:asciiTheme="majorBidi" w:eastAsia="Times New Roman" w:hAnsiTheme="majorBidi" w:cstheme="majorBidi" w:hint="cs"/>
                <w:b/>
                <w:bCs/>
                <w:rtl/>
              </w:rPr>
              <w:t>10</w:t>
            </w:r>
            <w:r w:rsidRPr="00290245">
              <w:rPr>
                <w:rFonts w:asciiTheme="majorBidi" w:eastAsia="Times New Roman" w:hAnsiTheme="majorBidi" w:cstheme="majorBidi"/>
                <w:b/>
                <w:bCs/>
              </w:rPr>
              <w:t>-1.</w:t>
            </w:r>
            <w:r w:rsidRPr="00290245">
              <w:rPr>
                <w:rFonts w:asciiTheme="majorBidi" w:eastAsia="Times New Roman" w:hAnsiTheme="majorBidi" w:cstheme="majorBidi" w:hint="cs"/>
                <w:b/>
                <w:bCs/>
                <w:rtl/>
              </w:rPr>
              <w:t>78</w:t>
            </w:r>
            <w:r w:rsidRPr="00290245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>Cluster 3 (</w:t>
            </w:r>
            <w:proofErr w:type="spellStart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ASi</w:t>
            </w:r>
            <w:proofErr w:type="spellEnd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290245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290245">
              <w:rPr>
                <w:rFonts w:asciiTheme="majorBidi" w:eastAsia="Times New Roman" w:hAnsiTheme="majorBidi" w:cstheme="majorBidi"/>
              </w:rPr>
              <w:t>1.18 (0.94-1.48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uretic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88D" w:rsidRPr="002166DE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56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24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.97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51388D" w:rsidRPr="00B75F11" w:rsidTr="00F5552D">
        <w:trPr>
          <w:trHeight w:hRule="exact" w:val="312"/>
        </w:trPr>
        <w:tc>
          <w:tcPr>
            <w:tcW w:w="2780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ZD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290245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37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0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-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71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88D" w:rsidRPr="007D40D0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40D0">
              <w:rPr>
                <w:rFonts w:asciiTheme="majorBidi" w:eastAsia="Times New Roman" w:hAnsiTheme="majorBidi" w:cstheme="majorBidi"/>
              </w:rPr>
              <w:t>+ Health behaviors</w:t>
            </w:r>
          </w:p>
          <w:p w:rsidR="0051388D" w:rsidRPr="007D40D0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7D40D0">
              <w:rPr>
                <w:rFonts w:asciiTheme="majorBidi" w:eastAsia="Times New Roman" w:hAnsiTheme="majorBidi" w:cstheme="majorBidi"/>
                <w:i/>
                <w:iCs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 w:rsidRPr="007D40D0">
              <w:rPr>
                <w:rFonts w:asciiTheme="majorBidi" w:eastAsia="Times New Roman" w:hAnsiTheme="majorBidi" w:cstheme="majorBidi"/>
                <w:i/>
                <w:iCs/>
              </w:rPr>
              <w:t>hysical activity, smoking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 xml:space="preserve"> status,</w:t>
            </w:r>
            <w:r w:rsidR="004F4771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7D40D0">
              <w:rPr>
                <w:rFonts w:asciiTheme="majorBidi" w:eastAsia="Times New Roman" w:hAnsiTheme="majorBidi" w:cstheme="majorBidi"/>
                <w:i/>
                <w:iCs/>
              </w:rPr>
              <w:t>BMI)</w:t>
            </w:r>
          </w:p>
          <w:p w:rsidR="0051388D" w:rsidRPr="007D40D0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40D0">
              <w:rPr>
                <w:rFonts w:asciiTheme="majorBidi" w:eastAsia="Times New Roman" w:hAnsiTheme="majorBidi" w:cstheme="majorBidi"/>
              </w:rPr>
              <w:t> </w:t>
            </w:r>
          </w:p>
          <w:p w:rsidR="0051388D" w:rsidRPr="007D40D0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7D6153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1 (None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7D40D0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D40D0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7D40D0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D40D0">
              <w:rPr>
                <w:rFonts w:asciiTheme="majorBidi" w:eastAsia="Times New Roman" w:hAnsiTheme="majorBidi" w:cstheme="majorBidi"/>
                <w:b/>
                <w:bCs/>
              </w:rPr>
              <w:t>0.002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7D40D0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7D6153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2 (CCBs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7D40D0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D40D0">
              <w:rPr>
                <w:rFonts w:asciiTheme="majorBidi" w:eastAsia="Times New Roman" w:hAnsiTheme="majorBidi" w:cstheme="majorBidi"/>
                <w:b/>
                <w:bCs/>
              </w:rPr>
              <w:t>1.42 (1.11-1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7D40D0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>Cluster 3 (</w:t>
            </w:r>
            <w:proofErr w:type="spellStart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ASi</w:t>
            </w:r>
            <w:proofErr w:type="spellEnd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7D40D0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D40D0">
              <w:rPr>
                <w:rFonts w:asciiTheme="majorBidi" w:eastAsia="Times New Roman" w:hAnsiTheme="majorBidi" w:cstheme="majorBidi"/>
              </w:rPr>
              <w:t>1.12 (0.89-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uretic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88D" w:rsidRPr="002166DE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54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22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.95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51388D" w:rsidRPr="00B75F11" w:rsidTr="00F5552D">
        <w:trPr>
          <w:trHeight w:hRule="exact" w:val="312"/>
        </w:trPr>
        <w:tc>
          <w:tcPr>
            <w:tcW w:w="27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ZD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290245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27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01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-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59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390EE7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390EE7">
              <w:rPr>
                <w:rFonts w:asciiTheme="majorBidi" w:eastAsia="Times New Roman" w:hAnsiTheme="majorBidi" w:cstheme="majorBidi"/>
              </w:rPr>
              <w:t>+ Subjective health measure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390EE7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390EE7">
              <w:rPr>
                <w:rFonts w:asciiTheme="majorBidi" w:eastAsia="Times New Roman" w:hAnsiTheme="majorBidi" w:cstheme="majorBidi"/>
              </w:rPr>
              <w:t>Cluster 1 (None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88D" w:rsidRPr="00390EE7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0EE7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390EE7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90EE7">
              <w:rPr>
                <w:rFonts w:asciiTheme="majorBidi" w:eastAsia="Times New Roman" w:hAnsiTheme="majorBidi" w:cstheme="majorBidi"/>
                <w:b/>
                <w:bCs/>
              </w:rPr>
              <w:t>0.005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390EE7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390EE7">
              <w:rPr>
                <w:rFonts w:asciiTheme="majorBidi" w:eastAsia="Times New Roman" w:hAnsiTheme="majorBidi" w:cstheme="majorBidi"/>
                <w:i/>
                <w:iCs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>self-rated health</w:t>
            </w:r>
            <w:r w:rsidRPr="00390EE7">
              <w:rPr>
                <w:rFonts w:asciiTheme="majorBidi" w:eastAsia="Times New Roman" w:hAnsiTheme="majorBidi" w:cstheme="majorBidi"/>
                <w:i/>
                <w:iCs/>
              </w:rPr>
              <w:t>)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7D6153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2 (CCBs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88D" w:rsidRPr="00420C72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20C72">
              <w:rPr>
                <w:rFonts w:asciiTheme="majorBidi" w:eastAsia="Times New Roman" w:hAnsiTheme="majorBidi" w:cstheme="majorBidi"/>
                <w:b/>
                <w:bCs/>
              </w:rPr>
              <w:t>1.47 (1.15-1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>Cluster 3 (</w:t>
            </w:r>
            <w:proofErr w:type="spellStart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ASi</w:t>
            </w:r>
            <w:proofErr w:type="spellEnd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7D40D0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D40D0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13</w:t>
            </w:r>
            <w:r w:rsidRPr="007D40D0">
              <w:rPr>
                <w:rFonts w:asciiTheme="majorBidi" w:eastAsia="Times New Roman" w:hAnsiTheme="majorBidi" w:cstheme="majorBidi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</w:rPr>
              <w:t>90</w:t>
            </w:r>
            <w:r w:rsidRPr="007D40D0">
              <w:rPr>
                <w:rFonts w:asciiTheme="majorBidi" w:eastAsia="Times New Roman" w:hAnsiTheme="majorBidi" w:cstheme="majorBidi"/>
              </w:rPr>
              <w:t>-1.</w:t>
            </w:r>
            <w:r>
              <w:rPr>
                <w:rFonts w:asciiTheme="majorBidi" w:eastAsia="Times New Roman" w:hAnsiTheme="majorBidi" w:cstheme="majorBidi"/>
              </w:rPr>
              <w:t>43</w:t>
            </w:r>
            <w:r w:rsidRPr="007D40D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uretic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88D" w:rsidRPr="002166DE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47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6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.86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51388D" w:rsidRPr="00B75F11" w:rsidTr="00F5552D">
        <w:trPr>
          <w:trHeight w:hRule="exact" w:val="312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ZD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C352D8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352D8">
              <w:rPr>
                <w:rFonts w:asciiTheme="majorBidi" w:eastAsia="Times New Roman" w:hAnsiTheme="majorBidi" w:cstheme="majorBidi"/>
              </w:rPr>
              <w:t>1.24 (0.98-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2B14C9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B14C9">
              <w:rPr>
                <w:rFonts w:asciiTheme="majorBidi" w:eastAsia="Times New Roman" w:hAnsiTheme="majorBidi" w:cstheme="majorBidi"/>
              </w:rPr>
              <w:t xml:space="preserve">+ Genetics 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7D6153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1 (None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88D" w:rsidRPr="002B14C9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B14C9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2B14C9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B14C9">
              <w:rPr>
                <w:rFonts w:asciiTheme="majorBidi" w:eastAsia="Times New Roman" w:hAnsiTheme="majorBidi" w:cstheme="majorBidi"/>
                <w:b/>
                <w:bCs/>
              </w:rPr>
              <w:t>0.004</w:t>
            </w:r>
          </w:p>
        </w:tc>
      </w:tr>
      <w:tr w:rsidR="00B07C1E" w:rsidRPr="00B75F11" w:rsidTr="00B07C1E">
        <w:trPr>
          <w:trHeight w:val="295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7C1E" w:rsidRPr="002B14C9" w:rsidRDefault="00B07C1E" w:rsidP="00B07C1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2B14C9">
              <w:rPr>
                <w:rFonts w:asciiTheme="majorBidi" w:eastAsia="Times New Roman" w:hAnsiTheme="majorBidi" w:cstheme="majorBidi"/>
                <w:i/>
                <w:iCs/>
              </w:rPr>
              <w:t xml:space="preserve"> (ApoE genotype)</w:t>
            </w:r>
          </w:p>
          <w:p w:rsidR="00B07C1E" w:rsidRPr="002B14C9" w:rsidRDefault="00B07C1E" w:rsidP="00B07C1E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C1E" w:rsidRPr="007D6153" w:rsidRDefault="00B07C1E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2 (CCBs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C1E" w:rsidRPr="00420C72" w:rsidRDefault="00B07C1E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20C72">
              <w:rPr>
                <w:rFonts w:asciiTheme="majorBidi" w:eastAsia="Times New Roman" w:hAnsiTheme="majorBidi" w:cstheme="majorBidi"/>
                <w:b/>
                <w:bCs/>
              </w:rPr>
              <w:t>1.47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4</w:t>
            </w:r>
            <w:r w:rsidRPr="00420C72">
              <w:rPr>
                <w:rFonts w:asciiTheme="majorBidi" w:eastAsia="Times New Roman" w:hAnsiTheme="majorBidi" w:cstheme="majorBidi"/>
                <w:b/>
                <w:bCs/>
              </w:rPr>
              <w:t>-1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07C1E" w:rsidRPr="00B75F11" w:rsidRDefault="00B07C1E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B07C1E" w:rsidRPr="00B75F11" w:rsidTr="002E7F4A">
        <w:trPr>
          <w:trHeight w:val="295"/>
        </w:trPr>
        <w:tc>
          <w:tcPr>
            <w:tcW w:w="278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1E" w:rsidRPr="00B75F11" w:rsidRDefault="00B07C1E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C1E" w:rsidRPr="0002454F" w:rsidRDefault="00B07C1E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>Cluster 3 (</w:t>
            </w:r>
            <w:proofErr w:type="spellStart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ASi</w:t>
            </w:r>
            <w:proofErr w:type="spellEnd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7C1E" w:rsidRPr="007D40D0" w:rsidRDefault="00B07C1E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D40D0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12</w:t>
            </w:r>
            <w:r w:rsidRPr="007D40D0">
              <w:rPr>
                <w:rFonts w:asciiTheme="majorBidi" w:eastAsia="Times New Roman" w:hAnsiTheme="majorBidi" w:cstheme="majorBidi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</w:rPr>
              <w:t>89</w:t>
            </w:r>
            <w:r w:rsidRPr="007D40D0">
              <w:rPr>
                <w:rFonts w:asciiTheme="majorBidi" w:eastAsia="Times New Roman" w:hAnsiTheme="majorBidi" w:cstheme="majorBidi"/>
              </w:rPr>
              <w:t>-1.</w:t>
            </w:r>
            <w:r>
              <w:rPr>
                <w:rFonts w:asciiTheme="majorBidi" w:eastAsia="Times New Roman" w:hAnsiTheme="majorBidi" w:cstheme="majorBidi"/>
              </w:rPr>
              <w:t>41</w:t>
            </w:r>
            <w:r w:rsidRPr="007D40D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07C1E" w:rsidRPr="00B75F11" w:rsidRDefault="00B07C1E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uretic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88D" w:rsidRPr="002166DE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48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7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.88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51388D" w:rsidRPr="00B75F11" w:rsidTr="00F5552D">
        <w:trPr>
          <w:trHeight w:hRule="exact" w:val="312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ZD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C352D8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352D8">
              <w:rPr>
                <w:rFonts w:asciiTheme="majorBidi" w:eastAsia="Times New Roman" w:hAnsiTheme="majorBidi" w:cstheme="majorBidi"/>
              </w:rPr>
              <w:t>1.24 (0.98-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B07C1E" w:rsidRPr="00B75F11" w:rsidTr="00B07C1E">
        <w:trPr>
          <w:trHeight w:val="295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7C1E" w:rsidRPr="00B17BD7" w:rsidRDefault="00B07C1E" w:rsidP="00B07C1E">
            <w:pPr>
              <w:spacing w:before="120" w:after="0" w:line="240" w:lineRule="auto"/>
              <w:rPr>
                <w:rFonts w:asciiTheme="majorBidi" w:eastAsia="Times New Roman" w:hAnsiTheme="majorBidi" w:cstheme="majorBidi"/>
              </w:rPr>
            </w:pPr>
            <w:bookmarkStart w:id="0" w:name="_GoBack"/>
            <w:r w:rsidRPr="00B17BD7">
              <w:rPr>
                <w:rFonts w:asciiTheme="majorBidi" w:eastAsia="Times New Roman" w:hAnsiTheme="majorBidi" w:cstheme="majorBidi"/>
              </w:rPr>
              <w:t>+ Polypharmacy</w:t>
            </w:r>
          </w:p>
          <w:bookmarkEnd w:id="0"/>
          <w:p w:rsidR="00B07C1E" w:rsidRPr="00B17BD7" w:rsidRDefault="00B07C1E" w:rsidP="00B07C1E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C1E" w:rsidRPr="00B17BD7" w:rsidRDefault="00B07C1E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17BD7">
              <w:rPr>
                <w:rFonts w:asciiTheme="majorBidi" w:eastAsia="Times New Roman" w:hAnsiTheme="majorBidi" w:cstheme="majorBidi"/>
              </w:rPr>
              <w:t>Cluster 1 (None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C1E" w:rsidRPr="00B17BD7" w:rsidRDefault="00B07C1E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17BD7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07C1E" w:rsidRPr="00DC651E" w:rsidRDefault="00B07C1E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DC651E">
              <w:rPr>
                <w:rFonts w:asciiTheme="majorBidi" w:eastAsia="Times New Roman" w:hAnsiTheme="majorBidi" w:cstheme="majorBidi"/>
                <w:b/>
                <w:bCs/>
              </w:rPr>
              <w:t>0.043</w:t>
            </w:r>
          </w:p>
        </w:tc>
      </w:tr>
      <w:tr w:rsidR="00B07C1E" w:rsidRPr="00B75F11" w:rsidTr="00982BF1">
        <w:trPr>
          <w:trHeight w:val="295"/>
        </w:trPr>
        <w:tc>
          <w:tcPr>
            <w:tcW w:w="278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1E" w:rsidRPr="00B75F11" w:rsidRDefault="00B07C1E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C1E" w:rsidRPr="007D6153" w:rsidRDefault="00B07C1E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2 (CCBs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7C1E" w:rsidRPr="00420C72" w:rsidRDefault="00B07C1E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20C72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39</w:t>
            </w:r>
            <w:r w:rsidRPr="00420C72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07</w:t>
            </w:r>
            <w:r w:rsidRPr="00420C72">
              <w:rPr>
                <w:rFonts w:asciiTheme="majorBidi" w:eastAsia="Times New Roman" w:hAnsiTheme="majorBidi" w:cstheme="majorBidi"/>
                <w:b/>
                <w:bCs/>
              </w:rPr>
              <w:t>-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79</w:t>
            </w:r>
            <w:r w:rsidRPr="00420C72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07C1E" w:rsidRPr="00B75F11" w:rsidRDefault="00B07C1E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>Cluster 3 (</w:t>
            </w:r>
            <w:proofErr w:type="spellStart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ASi</w:t>
            </w:r>
            <w:proofErr w:type="spellEnd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7D40D0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D40D0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07</w:t>
            </w:r>
            <w:r w:rsidRPr="007D40D0">
              <w:rPr>
                <w:rFonts w:asciiTheme="majorBidi" w:eastAsia="Times New Roman" w:hAnsiTheme="majorBidi" w:cstheme="majorBidi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</w:rPr>
              <w:t>84</w:t>
            </w:r>
            <w:r w:rsidRPr="007D40D0">
              <w:rPr>
                <w:rFonts w:asciiTheme="majorBidi" w:eastAsia="Times New Roman" w:hAnsiTheme="majorBidi" w:cstheme="majorBidi"/>
              </w:rPr>
              <w:t>-1.</w:t>
            </w:r>
            <w:r>
              <w:rPr>
                <w:rFonts w:asciiTheme="majorBidi" w:eastAsia="Times New Roman" w:hAnsiTheme="majorBidi" w:cstheme="majorBidi"/>
              </w:rPr>
              <w:t>35</w:t>
            </w:r>
            <w:r w:rsidRPr="007D40D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val="295"/>
        </w:trPr>
        <w:tc>
          <w:tcPr>
            <w:tcW w:w="2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uretic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88D" w:rsidRPr="002166DE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37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07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.77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51388D" w:rsidRPr="00B75F11" w:rsidTr="00F5552D">
        <w:trPr>
          <w:trHeight w:hRule="exact" w:val="312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ZD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C352D8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352D8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15</w:t>
            </w:r>
            <w:r w:rsidRPr="00C352D8">
              <w:rPr>
                <w:rFonts w:asciiTheme="majorBidi" w:eastAsia="Times New Roman" w:hAnsiTheme="majorBidi" w:cstheme="majorBidi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</w:rPr>
              <w:t>90</w:t>
            </w:r>
            <w:r w:rsidRPr="00C352D8">
              <w:rPr>
                <w:rFonts w:asciiTheme="majorBidi" w:eastAsia="Times New Roman" w:hAnsiTheme="majorBidi" w:cstheme="majorBidi"/>
              </w:rPr>
              <w:t>-1.</w:t>
            </w:r>
            <w:r>
              <w:rPr>
                <w:rFonts w:asciiTheme="majorBidi" w:eastAsia="Times New Roman" w:hAnsiTheme="majorBidi" w:cstheme="majorBidi"/>
              </w:rPr>
              <w:t>47</w:t>
            </w:r>
            <w:r w:rsidRPr="00C352D8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B75F11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hRule="exact" w:val="295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88D" w:rsidRPr="00E122F9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122F9">
              <w:rPr>
                <w:rFonts w:asciiTheme="majorBidi" w:eastAsia="Times New Roman" w:hAnsiTheme="majorBidi" w:cstheme="majorBidi"/>
              </w:rPr>
              <w:t>+ Baseline individual health conditions</w:t>
            </w:r>
          </w:p>
          <w:p w:rsidR="0051388D" w:rsidRPr="00E122F9" w:rsidRDefault="0051388D" w:rsidP="00F5552D">
            <w:pPr>
              <w:spacing w:before="120" w:after="0" w:line="240" w:lineRule="auto"/>
              <w:rPr>
                <w:rFonts w:asciiTheme="majorBidi" w:eastAsia="Times New Roman" w:hAnsiTheme="majorBidi" w:cstheme="majorBidi"/>
              </w:rPr>
            </w:pPr>
            <w:r w:rsidRPr="00E122F9">
              <w:rPr>
                <w:rFonts w:asciiTheme="majorBidi" w:eastAsia="Times New Roman" w:hAnsiTheme="majorBidi" w:cstheme="majorBidi"/>
                <w:i/>
                <w:iCs/>
              </w:rPr>
              <w:t>( Diabetes, cardiovascular disease, cancer)</w:t>
            </w: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E122F9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122F9">
              <w:rPr>
                <w:rFonts w:asciiTheme="majorBidi" w:eastAsia="Times New Roman" w:hAnsiTheme="majorBidi" w:cstheme="majorBidi"/>
              </w:rPr>
              <w:t>Cluster 1 (None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88D" w:rsidRPr="00E122F9" w:rsidRDefault="0051388D" w:rsidP="00F5552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E122F9"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E122F9" w:rsidRDefault="0051388D" w:rsidP="00F5552D">
            <w:pPr>
              <w:jc w:val="center"/>
              <w:rPr>
                <w:rFonts w:asciiTheme="majorBidi" w:hAnsiTheme="majorBidi" w:cstheme="majorBidi"/>
              </w:rPr>
            </w:pPr>
            <w:r w:rsidRPr="00E122F9">
              <w:rPr>
                <w:rFonts w:asciiTheme="majorBidi" w:hAnsiTheme="majorBidi" w:cstheme="majorBidi"/>
              </w:rPr>
              <w:t>0.</w:t>
            </w:r>
            <w:r w:rsidRPr="00E122F9">
              <w:rPr>
                <w:rFonts w:asciiTheme="majorBidi" w:hAnsiTheme="majorBidi" w:cstheme="majorBidi" w:hint="cs"/>
                <w:rtl/>
              </w:rPr>
              <w:t>052</w:t>
            </w:r>
          </w:p>
        </w:tc>
      </w:tr>
      <w:tr w:rsidR="0051388D" w:rsidRPr="00B75F11" w:rsidTr="00F5552D">
        <w:trPr>
          <w:trHeight w:hRule="exact" w:val="295"/>
        </w:trPr>
        <w:tc>
          <w:tcPr>
            <w:tcW w:w="27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</w:tcPr>
          <w:p w:rsidR="0051388D" w:rsidRPr="00E122F9" w:rsidRDefault="0051388D" w:rsidP="00F5552D">
            <w:pPr>
              <w:spacing w:before="120"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1388D" w:rsidRPr="00E122F9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122F9">
              <w:rPr>
                <w:rFonts w:asciiTheme="majorBidi" w:eastAsia="Times New Roman" w:hAnsiTheme="majorBidi" w:cstheme="majorBidi"/>
              </w:rPr>
              <w:t>Cluster 2 (CCBs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1388D" w:rsidRPr="00E122F9" w:rsidRDefault="0051388D" w:rsidP="00F5552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122F9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 w:rsidRPr="00E122F9">
              <w:rPr>
                <w:rFonts w:asciiTheme="majorBidi" w:eastAsia="Times New Roman" w:hAnsiTheme="majorBidi" w:cstheme="majorBidi" w:hint="cs"/>
                <w:b/>
                <w:bCs/>
                <w:rtl/>
              </w:rPr>
              <w:t>30</w:t>
            </w:r>
            <w:r w:rsidRPr="00E122F9">
              <w:rPr>
                <w:rFonts w:asciiTheme="majorBidi" w:eastAsia="Times New Roman" w:hAnsiTheme="majorBidi" w:cstheme="majorBidi"/>
                <w:b/>
                <w:bCs/>
              </w:rPr>
              <w:t xml:space="preserve"> (</w:t>
            </w:r>
            <w:r w:rsidRPr="00E122F9">
              <w:rPr>
                <w:rFonts w:asciiTheme="majorBidi" w:eastAsia="Times New Roman" w:hAnsiTheme="majorBidi" w:cstheme="majorBidi" w:hint="cs"/>
                <w:b/>
                <w:bCs/>
                <w:rtl/>
              </w:rPr>
              <w:t>1.00</w:t>
            </w:r>
            <w:r w:rsidRPr="00E122F9">
              <w:rPr>
                <w:rFonts w:asciiTheme="majorBidi" w:eastAsia="Times New Roman" w:hAnsiTheme="majorBidi" w:cstheme="majorBidi"/>
                <w:b/>
                <w:bCs/>
              </w:rPr>
              <w:t>-1.</w:t>
            </w:r>
            <w:r w:rsidRPr="00E122F9">
              <w:rPr>
                <w:rFonts w:asciiTheme="majorBidi" w:eastAsia="Times New Roman" w:hAnsiTheme="majorBidi" w:cstheme="majorBidi" w:hint="cs"/>
                <w:b/>
                <w:bCs/>
                <w:rtl/>
              </w:rPr>
              <w:t>68</w:t>
            </w:r>
            <w:r w:rsidRPr="00E122F9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51388D" w:rsidRPr="0083440B" w:rsidRDefault="0051388D" w:rsidP="00F5552D">
            <w:pPr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51388D" w:rsidRPr="00B75F11" w:rsidTr="00F5552D">
        <w:trPr>
          <w:trHeight w:hRule="exact" w:val="295"/>
        </w:trPr>
        <w:tc>
          <w:tcPr>
            <w:tcW w:w="27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388D" w:rsidRPr="00E122F9" w:rsidRDefault="0051388D" w:rsidP="00F5552D">
            <w:pPr>
              <w:spacing w:before="120"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E122F9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122F9">
              <w:rPr>
                <w:rFonts w:asciiTheme="majorBidi" w:eastAsia="Times New Roman" w:hAnsiTheme="majorBidi" w:cstheme="majorBidi"/>
              </w:rPr>
              <w:t>Cluster 3 (</w:t>
            </w:r>
            <w:proofErr w:type="spellStart"/>
            <w:r w:rsidRPr="00E122F9">
              <w:rPr>
                <w:rFonts w:asciiTheme="majorBidi" w:eastAsia="Times New Roman" w:hAnsiTheme="majorBidi" w:cstheme="majorBidi"/>
                <w:sz w:val="20"/>
                <w:szCs w:val="20"/>
              </w:rPr>
              <w:t>RAASi</w:t>
            </w:r>
            <w:proofErr w:type="spellEnd"/>
            <w:r w:rsidRPr="00E122F9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88D" w:rsidRPr="0083440B" w:rsidRDefault="0051388D" w:rsidP="00F5552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FF0000"/>
              </w:rPr>
            </w:pPr>
            <w:r w:rsidRPr="00E122F9">
              <w:rPr>
                <w:rFonts w:asciiTheme="majorBidi" w:hAnsiTheme="majorBidi" w:cstheme="majorBidi"/>
              </w:rPr>
              <w:t>1.00 (0.78-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83440B" w:rsidRDefault="0051388D" w:rsidP="00F5552D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83440B">
              <w:rPr>
                <w:rFonts w:asciiTheme="majorBidi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hRule="exact" w:val="295"/>
        </w:trPr>
        <w:tc>
          <w:tcPr>
            <w:tcW w:w="27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88D" w:rsidRPr="00E122F9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E122F9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122F9">
              <w:rPr>
                <w:rFonts w:asciiTheme="majorBidi" w:eastAsia="Times New Roman" w:hAnsiTheme="majorBidi" w:cstheme="majorBidi"/>
              </w:rPr>
              <w:t>Cluster 4 (</w:t>
            </w:r>
            <w:r w:rsidRPr="00E122F9">
              <w:rPr>
                <w:rFonts w:asciiTheme="majorBidi" w:eastAsia="Times New Roman" w:hAnsiTheme="majorBidi" w:cstheme="majorBidi"/>
                <w:sz w:val="20"/>
                <w:szCs w:val="20"/>
              </w:rPr>
              <w:t>Diuretics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88D" w:rsidRPr="00E122F9" w:rsidRDefault="0051388D" w:rsidP="00F5552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22F9">
              <w:rPr>
                <w:rFonts w:asciiTheme="majorBidi" w:hAnsiTheme="majorBidi" w:cstheme="majorBidi"/>
                <w:b/>
                <w:bCs/>
              </w:rPr>
              <w:t>1.</w:t>
            </w:r>
            <w:r w:rsidRPr="00E122F9">
              <w:rPr>
                <w:rFonts w:asciiTheme="majorBidi" w:hAnsiTheme="majorBidi" w:cstheme="majorBidi" w:hint="cs"/>
                <w:b/>
                <w:bCs/>
                <w:rtl/>
              </w:rPr>
              <w:t>37</w:t>
            </w:r>
            <w:r w:rsidRPr="00E122F9">
              <w:rPr>
                <w:rFonts w:asciiTheme="majorBidi" w:hAnsiTheme="majorBidi" w:cstheme="majorBidi"/>
                <w:b/>
                <w:bCs/>
              </w:rPr>
              <w:t xml:space="preserve"> (1.</w:t>
            </w:r>
            <w:r w:rsidRPr="00E122F9">
              <w:rPr>
                <w:rFonts w:asciiTheme="majorBidi" w:hAnsiTheme="majorBidi" w:cstheme="majorBidi" w:hint="cs"/>
                <w:b/>
                <w:bCs/>
                <w:rtl/>
              </w:rPr>
              <w:t>06</w:t>
            </w:r>
            <w:r w:rsidRPr="00E122F9">
              <w:rPr>
                <w:rFonts w:asciiTheme="majorBidi" w:hAnsiTheme="majorBidi" w:cstheme="majorBidi"/>
                <w:b/>
                <w:bCs/>
              </w:rPr>
              <w:t>-1.</w:t>
            </w:r>
            <w:r w:rsidRPr="00E122F9">
              <w:rPr>
                <w:rFonts w:asciiTheme="majorBidi" w:hAnsiTheme="majorBidi" w:cstheme="majorBidi" w:hint="cs"/>
                <w:b/>
                <w:bCs/>
                <w:rtl/>
              </w:rPr>
              <w:t>76</w:t>
            </w:r>
            <w:r w:rsidRPr="00E122F9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83440B" w:rsidRDefault="0051388D" w:rsidP="00F5552D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83440B">
              <w:rPr>
                <w:rFonts w:asciiTheme="majorBidi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hRule="exact" w:val="312"/>
        </w:trPr>
        <w:tc>
          <w:tcPr>
            <w:tcW w:w="27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88D" w:rsidRPr="00E122F9" w:rsidRDefault="0051388D" w:rsidP="00F5552D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388D" w:rsidRPr="00E122F9" w:rsidRDefault="0051388D" w:rsidP="00F5552D">
            <w:pPr>
              <w:spacing w:after="60" w:line="240" w:lineRule="auto"/>
              <w:rPr>
                <w:rFonts w:asciiTheme="majorBidi" w:eastAsia="Times New Roman" w:hAnsiTheme="majorBidi" w:cstheme="majorBidi"/>
              </w:rPr>
            </w:pPr>
            <w:r w:rsidRPr="00E122F9">
              <w:rPr>
                <w:rFonts w:asciiTheme="majorBidi" w:eastAsia="Times New Roman" w:hAnsiTheme="majorBidi" w:cstheme="majorBidi"/>
              </w:rPr>
              <w:t>Cluster 5 (</w:t>
            </w:r>
            <w:r w:rsidRPr="00E122F9">
              <w:rPr>
                <w:rFonts w:asciiTheme="majorBidi" w:eastAsia="Times New Roman" w:hAnsiTheme="majorBidi" w:cstheme="majorBidi"/>
                <w:sz w:val="20"/>
                <w:szCs w:val="20"/>
              </w:rPr>
              <w:t>BZDs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88D" w:rsidRPr="00E122F9" w:rsidRDefault="0051388D" w:rsidP="00F5552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E122F9">
              <w:rPr>
                <w:rFonts w:asciiTheme="majorBidi" w:hAnsiTheme="majorBidi" w:cstheme="majorBidi"/>
              </w:rPr>
              <w:t>1.</w:t>
            </w:r>
            <w:r w:rsidRPr="00E122F9">
              <w:rPr>
                <w:rFonts w:asciiTheme="majorBidi" w:hAnsiTheme="majorBidi" w:cstheme="majorBidi" w:hint="cs"/>
                <w:rtl/>
              </w:rPr>
              <w:t>09</w:t>
            </w:r>
            <w:r w:rsidRPr="00E122F9">
              <w:rPr>
                <w:rFonts w:asciiTheme="majorBidi" w:hAnsiTheme="majorBidi" w:cstheme="majorBidi"/>
              </w:rPr>
              <w:t xml:space="preserve"> (0.</w:t>
            </w:r>
            <w:r w:rsidRPr="00E122F9">
              <w:rPr>
                <w:rFonts w:asciiTheme="majorBidi" w:hAnsiTheme="majorBidi" w:cstheme="majorBidi" w:hint="cs"/>
                <w:rtl/>
              </w:rPr>
              <w:t>85</w:t>
            </w:r>
            <w:r w:rsidRPr="00E122F9">
              <w:rPr>
                <w:rFonts w:asciiTheme="majorBidi" w:hAnsiTheme="majorBidi" w:cstheme="majorBidi"/>
              </w:rPr>
              <w:t>-1.</w:t>
            </w:r>
            <w:r w:rsidRPr="00E122F9">
              <w:rPr>
                <w:rFonts w:asciiTheme="majorBidi" w:hAnsiTheme="majorBidi" w:cstheme="majorBidi" w:hint="cs"/>
                <w:rtl/>
              </w:rPr>
              <w:t>39</w:t>
            </w:r>
            <w:r w:rsidRPr="00E122F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83440B" w:rsidRDefault="0051388D" w:rsidP="00F5552D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83440B">
              <w:rPr>
                <w:rFonts w:asciiTheme="majorBidi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hRule="exact" w:val="295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88D" w:rsidRPr="00280480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80480">
              <w:rPr>
                <w:rFonts w:asciiTheme="majorBidi" w:eastAsia="Times New Roman" w:hAnsiTheme="majorBidi" w:cstheme="majorBidi"/>
              </w:rPr>
              <w:t xml:space="preserve">+ </w:t>
            </w:r>
            <w:r>
              <w:rPr>
                <w:rFonts w:asciiTheme="majorBidi" w:eastAsia="Times New Roman" w:hAnsiTheme="majorBidi" w:cstheme="majorBidi"/>
              </w:rPr>
              <w:t>C</w:t>
            </w:r>
            <w:r w:rsidRPr="00DC651E">
              <w:rPr>
                <w:rFonts w:asciiTheme="majorBidi" w:eastAsia="Times New Roman" w:hAnsiTheme="majorBidi" w:cstheme="majorBidi"/>
              </w:rPr>
              <w:t>ount of remaining baseline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DC651E">
              <w:rPr>
                <w:rFonts w:asciiTheme="majorBidi" w:eastAsia="Times New Roman" w:hAnsiTheme="majorBidi" w:cstheme="majorBidi"/>
              </w:rPr>
              <w:t>comorbidities</w:t>
            </w:r>
          </w:p>
          <w:p w:rsidR="0051388D" w:rsidRPr="00280480" w:rsidRDefault="0051388D" w:rsidP="00F5552D">
            <w:pPr>
              <w:spacing w:before="120"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7D6153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lastRenderedPageBreak/>
              <w:t>Cluster 1 (None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88D" w:rsidRPr="00DC651E" w:rsidRDefault="0051388D" w:rsidP="00F5552D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C651E"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DC651E" w:rsidRDefault="0051388D" w:rsidP="00F5552D">
            <w:pPr>
              <w:jc w:val="center"/>
              <w:rPr>
                <w:rFonts w:asciiTheme="majorBidi" w:hAnsiTheme="majorBidi" w:cstheme="majorBidi"/>
              </w:rPr>
            </w:pPr>
            <w:r w:rsidRPr="00DC651E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76</w:t>
            </w:r>
          </w:p>
        </w:tc>
      </w:tr>
      <w:tr w:rsidR="0051388D" w:rsidRPr="00B75F11" w:rsidTr="00F5552D">
        <w:trPr>
          <w:trHeight w:hRule="exact" w:val="295"/>
        </w:trPr>
        <w:tc>
          <w:tcPr>
            <w:tcW w:w="27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</w:tcPr>
          <w:p w:rsidR="0051388D" w:rsidRPr="00280480" w:rsidRDefault="0051388D" w:rsidP="00F5552D">
            <w:pPr>
              <w:spacing w:before="120"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1388D" w:rsidRPr="007D6153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2 (CCBs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1388D" w:rsidRPr="00280480" w:rsidRDefault="0051388D" w:rsidP="00F5552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280480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27</w:t>
            </w:r>
            <w:r w:rsidRPr="00280480">
              <w:rPr>
                <w:rFonts w:asciiTheme="majorBidi" w:eastAsia="Times New Roman" w:hAnsiTheme="majorBidi" w:cstheme="majorBidi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</w:rPr>
              <w:t>98</w:t>
            </w:r>
            <w:r w:rsidRPr="00280480">
              <w:rPr>
                <w:rFonts w:asciiTheme="majorBidi" w:eastAsia="Times New Roman" w:hAnsiTheme="majorBidi" w:cstheme="majorBidi"/>
              </w:rPr>
              <w:t>-1.</w:t>
            </w:r>
            <w:r>
              <w:rPr>
                <w:rFonts w:asciiTheme="majorBidi" w:eastAsia="Times New Roman" w:hAnsiTheme="majorBidi" w:cstheme="majorBidi"/>
              </w:rPr>
              <w:t>64</w:t>
            </w:r>
            <w:r w:rsidRPr="0028048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51388D" w:rsidRPr="00B75F11" w:rsidRDefault="0051388D" w:rsidP="00F5552D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51388D" w:rsidRPr="00B75F11" w:rsidTr="00F5552D">
        <w:trPr>
          <w:trHeight w:hRule="exact" w:val="295"/>
        </w:trPr>
        <w:tc>
          <w:tcPr>
            <w:tcW w:w="27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388D" w:rsidRPr="00280480" w:rsidRDefault="0051388D" w:rsidP="00F5552D">
            <w:pPr>
              <w:spacing w:before="120"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>Cluster 3 (</w:t>
            </w:r>
            <w:proofErr w:type="spellStart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ASi</w:t>
            </w:r>
            <w:proofErr w:type="spellEnd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88D" w:rsidRPr="00280480" w:rsidRDefault="0051388D" w:rsidP="00F5552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  <w:r w:rsidRPr="00280480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77</w:t>
            </w:r>
            <w:r w:rsidRPr="00280480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24</w:t>
            </w:r>
            <w:r w:rsidRPr="0028048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75F11">
              <w:rPr>
                <w:rFonts w:asciiTheme="majorBidi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hRule="exact" w:val="295"/>
        </w:trPr>
        <w:tc>
          <w:tcPr>
            <w:tcW w:w="278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88D" w:rsidRPr="00B75F11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uretic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2166DE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33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03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.72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75F11">
              <w:rPr>
                <w:rFonts w:asciiTheme="majorBidi" w:hAnsiTheme="majorBidi" w:cstheme="majorBidi"/>
                <w:color w:val="FF0000"/>
              </w:rPr>
              <w:t> </w:t>
            </w:r>
          </w:p>
        </w:tc>
      </w:tr>
      <w:tr w:rsidR="0051388D" w:rsidRPr="00B75F11" w:rsidTr="00F5552D">
        <w:trPr>
          <w:trHeight w:hRule="exact" w:val="312"/>
        </w:trPr>
        <w:tc>
          <w:tcPr>
            <w:tcW w:w="278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88D" w:rsidRPr="00B75F11" w:rsidRDefault="0051388D" w:rsidP="00F5552D">
            <w:pPr>
              <w:rPr>
                <w:rFonts w:ascii="Calibri" w:hAnsi="Calibri" w:cs="Calibri"/>
                <w:i/>
                <w:iCs/>
                <w:color w:val="FF0000"/>
              </w:rPr>
            </w:pPr>
          </w:p>
        </w:tc>
        <w:tc>
          <w:tcPr>
            <w:tcW w:w="24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388D" w:rsidRPr="0002454F" w:rsidRDefault="0051388D" w:rsidP="00F5552D">
            <w:pPr>
              <w:spacing w:after="6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ZD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88D" w:rsidRPr="00C352D8" w:rsidRDefault="0051388D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352D8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05</w:t>
            </w:r>
            <w:r w:rsidRPr="00C352D8">
              <w:rPr>
                <w:rFonts w:asciiTheme="majorBidi" w:eastAsia="Times New Roman" w:hAnsiTheme="majorBidi" w:cstheme="majorBidi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</w:rPr>
              <w:t>82</w:t>
            </w:r>
            <w:r w:rsidRPr="00C352D8">
              <w:rPr>
                <w:rFonts w:asciiTheme="majorBidi" w:eastAsia="Times New Roman" w:hAnsiTheme="majorBidi" w:cstheme="majorBidi"/>
              </w:rPr>
              <w:t>-1.</w:t>
            </w:r>
            <w:r>
              <w:rPr>
                <w:rFonts w:asciiTheme="majorBidi" w:eastAsia="Times New Roman" w:hAnsiTheme="majorBidi" w:cstheme="majorBidi"/>
              </w:rPr>
              <w:t>35</w:t>
            </w:r>
            <w:r w:rsidRPr="00C352D8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88D" w:rsidRPr="00B75F11" w:rsidRDefault="0051388D" w:rsidP="00F5552D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75F11">
              <w:rPr>
                <w:rFonts w:asciiTheme="majorBidi" w:hAnsiTheme="majorBidi" w:cstheme="majorBidi"/>
                <w:color w:val="FF0000"/>
              </w:rPr>
              <w:t> </w:t>
            </w:r>
          </w:p>
        </w:tc>
      </w:tr>
    </w:tbl>
    <w:p w:rsidR="002901F0" w:rsidRDefault="0051388D">
      <w:r w:rsidRPr="0069620F">
        <w:rPr>
          <w:rFonts w:asciiTheme="majorBidi" w:hAnsiTheme="majorBidi" w:cstheme="majorBidi"/>
          <w:i/>
          <w:iCs/>
        </w:rPr>
        <w:t>HR,</w:t>
      </w:r>
      <w:r w:rsidRPr="0069620F">
        <w:rPr>
          <w:rFonts w:asciiTheme="majorBidi" w:hAnsiTheme="majorBidi" w:cstheme="majorBidi"/>
        </w:rPr>
        <w:t xml:space="preserve"> Hazard ratio; </w:t>
      </w:r>
      <w:r w:rsidRPr="0069620F">
        <w:rPr>
          <w:rFonts w:asciiTheme="majorBidi" w:hAnsiTheme="majorBidi" w:cstheme="majorBidi"/>
          <w:i/>
          <w:iCs/>
        </w:rPr>
        <w:t>CI,</w:t>
      </w:r>
      <w:r w:rsidRPr="0069620F">
        <w:rPr>
          <w:rFonts w:asciiTheme="majorBidi" w:hAnsiTheme="majorBidi" w:cstheme="majorBidi"/>
        </w:rPr>
        <w:t xml:space="preserve"> Confidence interval;</w:t>
      </w:r>
      <w:r w:rsidRPr="0069620F">
        <w:rPr>
          <w:rFonts w:asciiTheme="majorBidi" w:hAnsiTheme="majorBidi" w:cstheme="majorBidi"/>
          <w:i/>
          <w:iCs/>
        </w:rPr>
        <w:t xml:space="preserve"> CCBs</w:t>
      </w:r>
      <w:r w:rsidRPr="0069620F">
        <w:rPr>
          <w:rFonts w:asciiTheme="majorBidi" w:hAnsiTheme="majorBidi" w:cstheme="majorBidi"/>
        </w:rPr>
        <w:t xml:space="preserve">, Calcium channel blockers; </w:t>
      </w:r>
      <w:r w:rsidRPr="0069620F">
        <w:rPr>
          <w:rFonts w:asciiTheme="majorBidi" w:hAnsiTheme="majorBidi" w:cstheme="majorBidi"/>
          <w:i/>
          <w:iCs/>
        </w:rPr>
        <w:t>NSAIDs</w:t>
      </w:r>
      <w:r w:rsidRPr="0069620F">
        <w:rPr>
          <w:rFonts w:asciiTheme="majorBidi" w:hAnsiTheme="majorBidi" w:cstheme="majorBidi"/>
        </w:rPr>
        <w:t xml:space="preserve">, Non-steroidal anti-inflammatory drugs; </w:t>
      </w:r>
      <w:proofErr w:type="spellStart"/>
      <w:r w:rsidRPr="0069620F">
        <w:rPr>
          <w:rFonts w:asciiTheme="majorBidi" w:hAnsiTheme="majorBidi" w:cstheme="majorBidi"/>
          <w:i/>
          <w:iCs/>
        </w:rPr>
        <w:t>RAASi</w:t>
      </w:r>
      <w:proofErr w:type="spellEnd"/>
      <w:r w:rsidRPr="0069620F">
        <w:rPr>
          <w:rFonts w:asciiTheme="majorBidi" w:hAnsiTheme="majorBidi" w:cstheme="majorBidi"/>
        </w:rPr>
        <w:t>, Renin angiotensin-aldosterone system inhibitors</w:t>
      </w:r>
      <w:r>
        <w:rPr>
          <w:rFonts w:asciiTheme="majorBidi" w:hAnsiTheme="majorBidi" w:cstheme="majorBidi"/>
        </w:rPr>
        <w:t xml:space="preserve">; </w:t>
      </w:r>
      <w:r w:rsidRPr="00101472">
        <w:rPr>
          <w:rFonts w:asciiTheme="majorBidi" w:hAnsiTheme="majorBidi" w:cstheme="majorBidi"/>
          <w:i/>
          <w:iCs/>
        </w:rPr>
        <w:t>BZDs</w:t>
      </w:r>
      <w:r>
        <w:rPr>
          <w:rFonts w:asciiTheme="majorBidi" w:hAnsiTheme="majorBidi" w:cstheme="majorBidi"/>
        </w:rPr>
        <w:t>,</w:t>
      </w:r>
      <w:r w:rsidRPr="00101472">
        <w:rPr>
          <w:rFonts w:asciiTheme="majorBidi" w:hAnsiTheme="majorBidi" w:cstheme="majorBidi"/>
        </w:rPr>
        <w:t xml:space="preserve"> Benzodiazepine</w:t>
      </w:r>
      <w:r>
        <w:rPr>
          <w:rFonts w:asciiTheme="majorBidi" w:hAnsiTheme="majorBidi" w:cstheme="majorBidi"/>
        </w:rPr>
        <w:t>s.</w:t>
      </w:r>
    </w:p>
    <w:sectPr w:rsidR="002901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88D"/>
    <w:rsid w:val="00007EDB"/>
    <w:rsid w:val="000166C0"/>
    <w:rsid w:val="00042ADC"/>
    <w:rsid w:val="00052743"/>
    <w:rsid w:val="0005759F"/>
    <w:rsid w:val="0007207A"/>
    <w:rsid w:val="00074414"/>
    <w:rsid w:val="00083D13"/>
    <w:rsid w:val="0009422F"/>
    <w:rsid w:val="000A4230"/>
    <w:rsid w:val="000B584D"/>
    <w:rsid w:val="000B5B10"/>
    <w:rsid w:val="000C625B"/>
    <w:rsid w:val="000D331F"/>
    <w:rsid w:val="000D4F89"/>
    <w:rsid w:val="000E411D"/>
    <w:rsid w:val="00100CF4"/>
    <w:rsid w:val="00110787"/>
    <w:rsid w:val="00143F98"/>
    <w:rsid w:val="00144E20"/>
    <w:rsid w:val="001633EB"/>
    <w:rsid w:val="001713D5"/>
    <w:rsid w:val="00183783"/>
    <w:rsid w:val="00186725"/>
    <w:rsid w:val="00192EFF"/>
    <w:rsid w:val="00193DB9"/>
    <w:rsid w:val="00195A26"/>
    <w:rsid w:val="001C3796"/>
    <w:rsid w:val="001C4DA6"/>
    <w:rsid w:val="001F4F7D"/>
    <w:rsid w:val="001F7696"/>
    <w:rsid w:val="00205EF1"/>
    <w:rsid w:val="00210BE1"/>
    <w:rsid w:val="002427E3"/>
    <w:rsid w:val="00250587"/>
    <w:rsid w:val="00250C32"/>
    <w:rsid w:val="00251943"/>
    <w:rsid w:val="00281EF1"/>
    <w:rsid w:val="00282C98"/>
    <w:rsid w:val="002901F0"/>
    <w:rsid w:val="0029527D"/>
    <w:rsid w:val="00297BC0"/>
    <w:rsid w:val="002A4D4A"/>
    <w:rsid w:val="002B2806"/>
    <w:rsid w:val="002C0BC4"/>
    <w:rsid w:val="002F1FB2"/>
    <w:rsid w:val="00315040"/>
    <w:rsid w:val="003215C1"/>
    <w:rsid w:val="00321CA5"/>
    <w:rsid w:val="003246F7"/>
    <w:rsid w:val="00325CF9"/>
    <w:rsid w:val="003268C9"/>
    <w:rsid w:val="00341AF9"/>
    <w:rsid w:val="00345B41"/>
    <w:rsid w:val="003544FE"/>
    <w:rsid w:val="003621FF"/>
    <w:rsid w:val="00367015"/>
    <w:rsid w:val="0037679F"/>
    <w:rsid w:val="0038145E"/>
    <w:rsid w:val="00382DDC"/>
    <w:rsid w:val="003857B0"/>
    <w:rsid w:val="003A16A7"/>
    <w:rsid w:val="003B3EF4"/>
    <w:rsid w:val="003B4EC5"/>
    <w:rsid w:val="003C07E1"/>
    <w:rsid w:val="003C0AB4"/>
    <w:rsid w:val="003C4DEE"/>
    <w:rsid w:val="003C5A75"/>
    <w:rsid w:val="003F6283"/>
    <w:rsid w:val="003F752A"/>
    <w:rsid w:val="00401113"/>
    <w:rsid w:val="00414E6F"/>
    <w:rsid w:val="00417583"/>
    <w:rsid w:val="004302EA"/>
    <w:rsid w:val="0044605D"/>
    <w:rsid w:val="00454511"/>
    <w:rsid w:val="00457904"/>
    <w:rsid w:val="00465E02"/>
    <w:rsid w:val="004751CE"/>
    <w:rsid w:val="00475C59"/>
    <w:rsid w:val="00485D28"/>
    <w:rsid w:val="00490D43"/>
    <w:rsid w:val="004B4778"/>
    <w:rsid w:val="004C21D5"/>
    <w:rsid w:val="004C502B"/>
    <w:rsid w:val="004D5EC7"/>
    <w:rsid w:val="004F4771"/>
    <w:rsid w:val="004F49C7"/>
    <w:rsid w:val="00502FC6"/>
    <w:rsid w:val="0051388D"/>
    <w:rsid w:val="0053542C"/>
    <w:rsid w:val="00536A9B"/>
    <w:rsid w:val="00537B51"/>
    <w:rsid w:val="005461D2"/>
    <w:rsid w:val="0054756E"/>
    <w:rsid w:val="00564A0D"/>
    <w:rsid w:val="00577934"/>
    <w:rsid w:val="00583C8E"/>
    <w:rsid w:val="00593DDD"/>
    <w:rsid w:val="005A1262"/>
    <w:rsid w:val="005A1DBD"/>
    <w:rsid w:val="006418ED"/>
    <w:rsid w:val="00651E64"/>
    <w:rsid w:val="006A1DB0"/>
    <w:rsid w:val="006B0309"/>
    <w:rsid w:val="006D33A0"/>
    <w:rsid w:val="006E1FED"/>
    <w:rsid w:val="0071231E"/>
    <w:rsid w:val="0072058B"/>
    <w:rsid w:val="0075001C"/>
    <w:rsid w:val="00751A83"/>
    <w:rsid w:val="0075466E"/>
    <w:rsid w:val="00765AF4"/>
    <w:rsid w:val="007711CE"/>
    <w:rsid w:val="00780E0C"/>
    <w:rsid w:val="007A66A9"/>
    <w:rsid w:val="007A7FB3"/>
    <w:rsid w:val="007C2E9F"/>
    <w:rsid w:val="007C7AA1"/>
    <w:rsid w:val="007D201E"/>
    <w:rsid w:val="007E72C2"/>
    <w:rsid w:val="007F663D"/>
    <w:rsid w:val="008224FB"/>
    <w:rsid w:val="0083136E"/>
    <w:rsid w:val="00831530"/>
    <w:rsid w:val="0085107D"/>
    <w:rsid w:val="00853470"/>
    <w:rsid w:val="00853853"/>
    <w:rsid w:val="00856ADF"/>
    <w:rsid w:val="00862473"/>
    <w:rsid w:val="0086559F"/>
    <w:rsid w:val="008718B5"/>
    <w:rsid w:val="008732F4"/>
    <w:rsid w:val="0089084A"/>
    <w:rsid w:val="00892C34"/>
    <w:rsid w:val="008945DB"/>
    <w:rsid w:val="008A16B6"/>
    <w:rsid w:val="008B4A0A"/>
    <w:rsid w:val="008B6878"/>
    <w:rsid w:val="008C4984"/>
    <w:rsid w:val="008D6B79"/>
    <w:rsid w:val="008E18DD"/>
    <w:rsid w:val="008F083C"/>
    <w:rsid w:val="00920190"/>
    <w:rsid w:val="00937567"/>
    <w:rsid w:val="009607F4"/>
    <w:rsid w:val="00970C38"/>
    <w:rsid w:val="00971DD1"/>
    <w:rsid w:val="0097710B"/>
    <w:rsid w:val="009871BB"/>
    <w:rsid w:val="009953B2"/>
    <w:rsid w:val="009972F8"/>
    <w:rsid w:val="009D4BF1"/>
    <w:rsid w:val="009E25F4"/>
    <w:rsid w:val="009F1952"/>
    <w:rsid w:val="00A053F3"/>
    <w:rsid w:val="00A129DB"/>
    <w:rsid w:val="00A1609A"/>
    <w:rsid w:val="00A17407"/>
    <w:rsid w:val="00A2308E"/>
    <w:rsid w:val="00A238E9"/>
    <w:rsid w:val="00A3671F"/>
    <w:rsid w:val="00A41F00"/>
    <w:rsid w:val="00A57923"/>
    <w:rsid w:val="00A62928"/>
    <w:rsid w:val="00A778F8"/>
    <w:rsid w:val="00A821A7"/>
    <w:rsid w:val="00A8755D"/>
    <w:rsid w:val="00AA0BE0"/>
    <w:rsid w:val="00AA0ED0"/>
    <w:rsid w:val="00AB5CD5"/>
    <w:rsid w:val="00B07C1E"/>
    <w:rsid w:val="00B259FB"/>
    <w:rsid w:val="00B31772"/>
    <w:rsid w:val="00B408EA"/>
    <w:rsid w:val="00B43068"/>
    <w:rsid w:val="00B62700"/>
    <w:rsid w:val="00B6481C"/>
    <w:rsid w:val="00B67245"/>
    <w:rsid w:val="00B7368B"/>
    <w:rsid w:val="00B845DF"/>
    <w:rsid w:val="00B84C5C"/>
    <w:rsid w:val="00B951D8"/>
    <w:rsid w:val="00BA2513"/>
    <w:rsid w:val="00BB0A47"/>
    <w:rsid w:val="00BB28EA"/>
    <w:rsid w:val="00BB29B1"/>
    <w:rsid w:val="00BB4C31"/>
    <w:rsid w:val="00BD5243"/>
    <w:rsid w:val="00BE360A"/>
    <w:rsid w:val="00BF6DD2"/>
    <w:rsid w:val="00C02CC6"/>
    <w:rsid w:val="00C202AA"/>
    <w:rsid w:val="00C3464B"/>
    <w:rsid w:val="00C360AC"/>
    <w:rsid w:val="00C37F03"/>
    <w:rsid w:val="00C40AD9"/>
    <w:rsid w:val="00C432BE"/>
    <w:rsid w:val="00C66C18"/>
    <w:rsid w:val="00C857FA"/>
    <w:rsid w:val="00C94540"/>
    <w:rsid w:val="00CB5C6F"/>
    <w:rsid w:val="00CB7C4F"/>
    <w:rsid w:val="00CC0402"/>
    <w:rsid w:val="00CD5533"/>
    <w:rsid w:val="00CE241F"/>
    <w:rsid w:val="00CF274C"/>
    <w:rsid w:val="00CF346C"/>
    <w:rsid w:val="00D0033F"/>
    <w:rsid w:val="00D2399C"/>
    <w:rsid w:val="00D23D94"/>
    <w:rsid w:val="00D2593A"/>
    <w:rsid w:val="00D334B3"/>
    <w:rsid w:val="00D409AF"/>
    <w:rsid w:val="00D5354A"/>
    <w:rsid w:val="00D74461"/>
    <w:rsid w:val="00D745AD"/>
    <w:rsid w:val="00D928DC"/>
    <w:rsid w:val="00DB1B0D"/>
    <w:rsid w:val="00DB2959"/>
    <w:rsid w:val="00DB5A40"/>
    <w:rsid w:val="00DC212F"/>
    <w:rsid w:val="00DC6E73"/>
    <w:rsid w:val="00DD0D56"/>
    <w:rsid w:val="00DD2A7E"/>
    <w:rsid w:val="00DF2C21"/>
    <w:rsid w:val="00DF362E"/>
    <w:rsid w:val="00E12299"/>
    <w:rsid w:val="00E13E31"/>
    <w:rsid w:val="00E246C5"/>
    <w:rsid w:val="00E53976"/>
    <w:rsid w:val="00E56ABD"/>
    <w:rsid w:val="00E61F22"/>
    <w:rsid w:val="00E9178C"/>
    <w:rsid w:val="00E9386E"/>
    <w:rsid w:val="00EA38FE"/>
    <w:rsid w:val="00EA4BE6"/>
    <w:rsid w:val="00EC21D0"/>
    <w:rsid w:val="00EC399A"/>
    <w:rsid w:val="00ED415C"/>
    <w:rsid w:val="00ED41E3"/>
    <w:rsid w:val="00ED45A7"/>
    <w:rsid w:val="00EE364C"/>
    <w:rsid w:val="00EE5BF0"/>
    <w:rsid w:val="00EF2480"/>
    <w:rsid w:val="00F210FC"/>
    <w:rsid w:val="00F24F0E"/>
    <w:rsid w:val="00F2572E"/>
    <w:rsid w:val="00F321FC"/>
    <w:rsid w:val="00F3756F"/>
    <w:rsid w:val="00F5565D"/>
    <w:rsid w:val="00F65E7E"/>
    <w:rsid w:val="00F812AB"/>
    <w:rsid w:val="00F864E6"/>
    <w:rsid w:val="00F961C3"/>
    <w:rsid w:val="00FB6906"/>
    <w:rsid w:val="00FE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BC8F"/>
  <w15:chartTrackingRefBased/>
  <w15:docId w15:val="{73D8B521-1183-41A6-A98E-4DFF71644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unhideWhenUsed/>
    <w:rsid w:val="0051388D"/>
    <w:pPr>
      <w:spacing w:after="0" w:line="240" w:lineRule="auto"/>
      <w:ind w:left="-1134"/>
    </w:pPr>
    <w:rPr>
      <w:rFonts w:asciiTheme="majorBidi" w:hAnsiTheme="majorBidi" w:cstheme="majorBidi"/>
      <w:b/>
      <w:bCs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1388D"/>
    <w:rPr>
      <w:rFonts w:asciiTheme="majorBidi" w:hAnsiTheme="majorBid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Orenstein</dc:creator>
  <cp:keywords/>
  <dc:description/>
  <cp:lastModifiedBy>Liat Orenstein</cp:lastModifiedBy>
  <cp:revision>3</cp:revision>
  <dcterms:created xsi:type="dcterms:W3CDTF">2025-08-31T08:30:00Z</dcterms:created>
  <dcterms:modified xsi:type="dcterms:W3CDTF">2025-08-31T08:32:00Z</dcterms:modified>
</cp:coreProperties>
</file>